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Summary of the potential tracer indicators for aggregate CCIs-related service coverage measures</w:t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</w:tblGrid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Potential tracer indicators for the aggregate CCIs-related service coverage measures.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  <w:lang w:val="en-GB"/>
              </w:rPr>
              <w:t>(n=27 indicators)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ercentage  with hypertension diagnosed and receiving treatment</w:t>
            </w:r>
          </w:p>
        </w:tc>
      </w:tr>
      <w:tr>
        <w:trPr>
          <w:trHeight w:val="6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robability of dying between the exact ages of 30 and 70 from any of cardiovascular disease cancer diabetes or chronic respiratory disease</w:t>
            </w:r>
          </w:p>
        </w:tc>
      </w:tr>
      <w:tr>
        <w:trPr>
          <w:trHeight w:val="6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ge-standardised prevalence of diabetes(based on HbA1c levels),hypertension, cardiovascular disease and chronic respiratory disease</w:t>
            </w:r>
          </w:p>
        </w:tc>
      </w:tr>
      <w:tr>
        <w:trPr>
          <w:trHeight w:val="6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Age-standardised mean population intake of salt per day in grams in persons aged 18+ </w:t>
            </w:r>
          </w:p>
        </w:tc>
      </w:tr>
      <w:tr>
        <w:trPr>
          <w:trHeight w:val="6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revalence of persons aged 18+) consuming less than five total servings of fruit and vegetable per day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Fraction of calories from added saturated fats and sugars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Hepatitis B vaccination coverage 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ercentage  of the population  that is overweight and obese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revalence of insufficient physical activity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armful use( consumption) of alcohol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ercentage  of the population  that is overweight and obese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urrent use of any tobacco product (age standardised)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moking cession rates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uman papilloma virus (HPV)  vaccination coverage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ercentage  of women with cervical cancer screening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rthritis treatment coverage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pectacle coverage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Dental coverage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Road traffic deaths per 100,000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dditional indicators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ngina treatment coverage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ardiovascular diseases preventive drug therapy for high risk groups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Diabetes treatment coverage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overage of pain relief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sthma/COPD treatment coverage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Depression treatment coverage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ataract surgery coverage</w:t>
            </w:r>
          </w:p>
        </w:tc>
      </w:tr>
      <w:tr>
        <w:trPr>
          <w:trHeight w:val="300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overage with rapid emergency respons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Source Bellagio meeting report and WHO </w:t>
      </w:r>
      <w:r>
        <w:rPr>
          <w:lang w:val="en-GB" w:eastAsia="en-US"/>
        </w:rPr>
        <w:t>[12, 31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6:51:00Z</dcterms:created>
  <dc:creator>ltachado</dc:creator>
  <dc:description/>
  <dc:language>en-US</dc:language>
  <cp:lastModifiedBy>ltachado</cp:lastModifiedBy>
  <dcterms:modified xsi:type="dcterms:W3CDTF">2014-12-08T06:51:00Z</dcterms:modified>
  <cp:revision>1</cp:revision>
  <dc:subject/>
  <dc:title/>
</cp:coreProperties>
</file>